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2EA5" w:rsidRPr="00880BA7" w:rsidRDefault="000E2AF2">
      <w:pPr>
        <w:rPr>
          <w:b/>
        </w:rPr>
      </w:pPr>
      <w:r>
        <w:rPr>
          <w:b/>
        </w:rPr>
        <w:t>S</w:t>
      </w:r>
      <w:r w:rsidR="0015677E">
        <w:rPr>
          <w:b/>
        </w:rPr>
        <w:t>2</w:t>
      </w:r>
      <w:r>
        <w:rPr>
          <w:b/>
        </w:rPr>
        <w:t>a – Risk of bias assessment for c</w:t>
      </w:r>
      <w:r w:rsidR="00880BA7" w:rsidRPr="00880BA7">
        <w:rPr>
          <w:b/>
        </w:rPr>
        <w:t>ase report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972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880BA7" w:rsidRPr="0071774E" w:rsidTr="00136D29">
        <w:trPr>
          <w:trHeight w:val="2237"/>
          <w:tblHeader/>
        </w:trPr>
        <w:tc>
          <w:tcPr>
            <w:tcW w:w="2972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 w:rsidRPr="00A251BA">
              <w:rPr>
                <w:b/>
                <w:sz w:val="20"/>
              </w:rPr>
              <w:t>Study title</w:t>
            </w:r>
          </w:p>
          <w:p w:rsidR="00880BA7" w:rsidRPr="00A251BA" w:rsidRDefault="00880BA7" w:rsidP="00880BA7">
            <w:pPr>
              <w:ind w:left="113" w:right="113"/>
              <w:rPr>
                <w:b/>
                <w:i/>
                <w:sz w:val="20"/>
              </w:rPr>
            </w:pPr>
            <w:r w:rsidRPr="00A251BA">
              <w:rPr>
                <w:b/>
                <w:i/>
                <w:sz w:val="20"/>
              </w:rPr>
              <w:t>First author, Year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Demographic characteristics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Patient history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Current clinical condition</w:t>
            </w:r>
          </w:p>
        </w:tc>
        <w:tc>
          <w:tcPr>
            <w:tcW w:w="143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Diagnostic tests/assessment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Intervention/ treatment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Post-intervention clinical condition</w:t>
            </w:r>
          </w:p>
        </w:tc>
        <w:tc>
          <w:tcPr>
            <w:tcW w:w="143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Adverse/ unanticipated events</w:t>
            </w:r>
          </w:p>
        </w:tc>
        <w:tc>
          <w:tcPr>
            <w:tcW w:w="143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Takeaway lesson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Pr="0071774E" w:rsidRDefault="00880BA7" w:rsidP="00880BA7">
            <w:pPr>
              <w:rPr>
                <w:sz w:val="20"/>
              </w:rPr>
            </w:pPr>
            <w:r w:rsidRPr="0071774E">
              <w:rPr>
                <w:sz w:val="20"/>
              </w:rPr>
              <w:t xml:space="preserve">Two Cases </w:t>
            </w:r>
            <w:proofErr w:type="gramStart"/>
            <w:r w:rsidRPr="0071774E">
              <w:rPr>
                <w:sz w:val="20"/>
              </w:rPr>
              <w:t>Of</w:t>
            </w:r>
            <w:proofErr w:type="gramEnd"/>
            <w:r w:rsidRPr="0071774E">
              <w:rPr>
                <w:sz w:val="20"/>
              </w:rPr>
              <w:t xml:space="preserve"> Bubonic Plague Occurring On Board Ship</w:t>
            </w:r>
          </w:p>
          <w:p w:rsidR="00880BA7" w:rsidRPr="0071774E" w:rsidRDefault="00880BA7" w:rsidP="00880BA7">
            <w:pPr>
              <w:rPr>
                <w:i/>
                <w:sz w:val="20"/>
              </w:rPr>
            </w:pPr>
            <w:r w:rsidRPr="0071774E">
              <w:rPr>
                <w:i/>
                <w:sz w:val="20"/>
              </w:rPr>
              <w:t>Barnett H. N.</w:t>
            </w:r>
            <w:r>
              <w:rPr>
                <w:i/>
                <w:sz w:val="20"/>
              </w:rPr>
              <w:t xml:space="preserve">, </w:t>
            </w:r>
            <w:r w:rsidRPr="0071774E">
              <w:rPr>
                <w:i/>
                <w:sz w:val="20"/>
              </w:rPr>
              <w:t>1902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C63C32">
              <w:rPr>
                <w:sz w:val="20"/>
              </w:rPr>
              <w:t>A case of bubonic plague on a vessel arriving in the Mersey</w:t>
            </w:r>
          </w:p>
          <w:p w:rsidR="00880BA7" w:rsidRPr="00C63C32" w:rsidRDefault="00880BA7" w:rsidP="00880BA7">
            <w:pPr>
              <w:rPr>
                <w:sz w:val="20"/>
              </w:rPr>
            </w:pPr>
            <w:r w:rsidRPr="00C63C32">
              <w:rPr>
                <w:i/>
                <w:sz w:val="20"/>
              </w:rPr>
              <w:t>NK, 1905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C63C32">
              <w:rPr>
                <w:sz w:val="20"/>
              </w:rPr>
              <w:t>Subacute plague in man due to ground squirrel infection</w:t>
            </w:r>
          </w:p>
          <w:p w:rsidR="00880BA7" w:rsidRPr="00C63C32" w:rsidRDefault="00880BA7" w:rsidP="00880BA7">
            <w:pPr>
              <w:rPr>
                <w:sz w:val="20"/>
              </w:rPr>
            </w:pPr>
            <w:r w:rsidRPr="00C63C32">
              <w:rPr>
                <w:i/>
                <w:sz w:val="20"/>
              </w:rPr>
              <w:t>McCoy G. W., 1909</w:t>
            </w:r>
            <w:r>
              <w:rPr>
                <w:i/>
                <w:sz w:val="20"/>
              </w:rPr>
              <w:t xml:space="preserve">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EE6798">
              <w:rPr>
                <w:sz w:val="20"/>
              </w:rPr>
              <w:t xml:space="preserve">Three Cases </w:t>
            </w:r>
            <w:r>
              <w:rPr>
                <w:sz w:val="20"/>
              </w:rPr>
              <w:t>o</w:t>
            </w:r>
            <w:r w:rsidRPr="00EE6798">
              <w:rPr>
                <w:sz w:val="20"/>
              </w:rPr>
              <w:t xml:space="preserve">f Bubonic Plague Arising </w:t>
            </w:r>
            <w:proofErr w:type="gramStart"/>
            <w:r w:rsidRPr="00EE6798">
              <w:rPr>
                <w:sz w:val="20"/>
              </w:rPr>
              <w:t>In</w:t>
            </w:r>
            <w:proofErr w:type="gramEnd"/>
            <w:r w:rsidRPr="00EE6798">
              <w:rPr>
                <w:sz w:val="20"/>
              </w:rPr>
              <w:t xml:space="preserve"> England</w:t>
            </w:r>
          </w:p>
          <w:p w:rsidR="00880BA7" w:rsidRPr="003271BD" w:rsidRDefault="00880BA7" w:rsidP="00880BA7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Rendle</w:t>
            </w:r>
            <w:proofErr w:type="spellEnd"/>
            <w:r>
              <w:rPr>
                <w:i/>
                <w:sz w:val="20"/>
              </w:rPr>
              <w:t>-Short A., 1916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236DB2">
              <w:rPr>
                <w:sz w:val="20"/>
              </w:rPr>
              <w:t>P</w:t>
            </w:r>
            <w:r>
              <w:rPr>
                <w:sz w:val="20"/>
              </w:rPr>
              <w:t>lague</w:t>
            </w:r>
            <w:r w:rsidRPr="00236DB2">
              <w:rPr>
                <w:sz w:val="20"/>
              </w:rPr>
              <w:t xml:space="preserve"> -- New Mexico</w:t>
            </w:r>
          </w:p>
          <w:p w:rsidR="00880BA7" w:rsidRPr="00236DB2" w:rsidRDefault="00880BA7" w:rsidP="00880BA7">
            <w:pPr>
              <w:rPr>
                <w:i/>
                <w:sz w:val="20"/>
              </w:rPr>
            </w:pPr>
            <w:r w:rsidRPr="00236DB2">
              <w:rPr>
                <w:i/>
                <w:sz w:val="20"/>
              </w:rPr>
              <w:t xml:space="preserve">United States Centres for Disease Control and Prevention, 1965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236DB2">
              <w:rPr>
                <w:sz w:val="20"/>
              </w:rPr>
              <w:t>Plague: Shasta County, California</w:t>
            </w:r>
          </w:p>
          <w:p w:rsidR="00880BA7" w:rsidRPr="00236DB2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5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236DB2">
              <w:rPr>
                <w:sz w:val="20"/>
              </w:rPr>
              <w:t xml:space="preserve">Suspected Case </w:t>
            </w:r>
            <w:r>
              <w:rPr>
                <w:sz w:val="20"/>
              </w:rPr>
              <w:t>o</w:t>
            </w:r>
            <w:r w:rsidRPr="00236DB2">
              <w:rPr>
                <w:sz w:val="20"/>
              </w:rPr>
              <w:t>f Imported Bubonic Plague</w:t>
            </w:r>
          </w:p>
          <w:p w:rsidR="00880BA7" w:rsidRPr="00236DB2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>6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>
              <w:rPr>
                <w:sz w:val="20"/>
              </w:rPr>
              <w:t xml:space="preserve">Plague </w:t>
            </w:r>
            <w:r w:rsidRPr="00236DB2">
              <w:rPr>
                <w:sz w:val="20"/>
              </w:rPr>
              <w:t>--</w:t>
            </w:r>
            <w:r>
              <w:rPr>
                <w:sz w:val="20"/>
              </w:rPr>
              <w:t xml:space="preserve"> Arizona</w:t>
            </w:r>
          </w:p>
          <w:p w:rsidR="00880BA7" w:rsidRPr="00236DB2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 xml:space="preserve">7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Plague in San Diego</w:t>
            </w:r>
          </w:p>
          <w:p w:rsidR="00880BA7" w:rsidRPr="00236DB2" w:rsidRDefault="00880BA7" w:rsidP="00880BA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onnor J. D., 1968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4F17B3">
              <w:rPr>
                <w:sz w:val="20"/>
              </w:rPr>
              <w:t>Presumptive Bubonic Plague — Denver, Colorado</w:t>
            </w:r>
          </w:p>
          <w:p w:rsidR="00880BA7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>8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4F17B3">
              <w:rPr>
                <w:sz w:val="20"/>
              </w:rPr>
              <w:t>Bubonic Plague Death -- Lemhi County, Idaho</w:t>
            </w:r>
          </w:p>
          <w:p w:rsidR="00880BA7" w:rsidRPr="004F17B3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 xml:space="preserve">8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80BA7" w:rsidRPr="0071774E" w:rsidTr="00136D29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4F17B3">
              <w:rPr>
                <w:sz w:val="20"/>
              </w:rPr>
              <w:t>Plague Case -- Navajo Reservation -- Kayenta, Arizona</w:t>
            </w:r>
          </w:p>
          <w:p w:rsidR="00880BA7" w:rsidRPr="004F17B3" w:rsidRDefault="00880BA7" w:rsidP="00880BA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 xml:space="preserve">8 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1D3785" w:rsidRPr="0071774E" w:rsidTr="00136D29">
        <w:tc>
          <w:tcPr>
            <w:tcW w:w="2972" w:type="dxa"/>
          </w:tcPr>
          <w:p w:rsidR="001D3785" w:rsidRDefault="001D3785" w:rsidP="001D3785">
            <w:pPr>
              <w:rPr>
                <w:sz w:val="20"/>
              </w:rPr>
            </w:pPr>
            <w:r w:rsidRPr="004F17B3">
              <w:rPr>
                <w:sz w:val="20"/>
              </w:rPr>
              <w:t>P</w:t>
            </w:r>
            <w:r>
              <w:rPr>
                <w:sz w:val="20"/>
              </w:rPr>
              <w:t>lague</w:t>
            </w:r>
            <w:r w:rsidRPr="004F17B3">
              <w:rPr>
                <w:sz w:val="20"/>
              </w:rPr>
              <w:t xml:space="preserve"> -- New Mexico</w:t>
            </w:r>
          </w:p>
          <w:p w:rsidR="001D3785" w:rsidRPr="004F17B3" w:rsidRDefault="001D3785" w:rsidP="001D378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6</w:t>
            </w:r>
            <w:r>
              <w:rPr>
                <w:i/>
                <w:sz w:val="20"/>
              </w:rPr>
              <w:t xml:space="preserve">9 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1D3785" w:rsidRPr="0071774E" w:rsidTr="00136D29">
        <w:tc>
          <w:tcPr>
            <w:tcW w:w="2972" w:type="dxa"/>
          </w:tcPr>
          <w:p w:rsidR="001D3785" w:rsidRDefault="001D3785" w:rsidP="001D3785">
            <w:pPr>
              <w:rPr>
                <w:sz w:val="20"/>
              </w:rPr>
            </w:pPr>
            <w:r w:rsidRPr="00A251BA">
              <w:rPr>
                <w:sz w:val="20"/>
              </w:rPr>
              <w:t>Bubonic plague in the Southwestern United States</w:t>
            </w:r>
          </w:p>
          <w:p w:rsidR="001D3785" w:rsidRPr="00A251BA" w:rsidRDefault="001D3785" w:rsidP="001D3785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Reed W. P., 1970 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D3785" w:rsidRPr="0071774E" w:rsidTr="00136D29">
        <w:tc>
          <w:tcPr>
            <w:tcW w:w="2972" w:type="dxa"/>
          </w:tcPr>
          <w:p w:rsidR="001D3785" w:rsidRDefault="001D3785" w:rsidP="001D3785">
            <w:pPr>
              <w:rPr>
                <w:sz w:val="20"/>
              </w:rPr>
            </w:pPr>
            <w:r w:rsidRPr="00A251BA">
              <w:rPr>
                <w:sz w:val="20"/>
              </w:rPr>
              <w:t xml:space="preserve">Bubonic Plague </w:t>
            </w:r>
            <w:r>
              <w:rPr>
                <w:sz w:val="20"/>
              </w:rPr>
              <w:t>–</w:t>
            </w:r>
            <w:r w:rsidRPr="00A251BA">
              <w:rPr>
                <w:sz w:val="20"/>
              </w:rPr>
              <w:t xml:space="preserve"> California</w:t>
            </w:r>
          </w:p>
          <w:p w:rsidR="001D3785" w:rsidRPr="00A251BA" w:rsidRDefault="001D3785" w:rsidP="001D378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1D3785" w:rsidRPr="0071774E" w:rsidTr="00136D29">
        <w:tc>
          <w:tcPr>
            <w:tcW w:w="2972" w:type="dxa"/>
          </w:tcPr>
          <w:p w:rsidR="001D3785" w:rsidRDefault="001D3785" w:rsidP="001D3785">
            <w:pPr>
              <w:rPr>
                <w:sz w:val="20"/>
              </w:rPr>
            </w:pPr>
            <w:r w:rsidRPr="00A251BA">
              <w:rPr>
                <w:sz w:val="20"/>
              </w:rPr>
              <w:t xml:space="preserve">Bubonic Plague </w:t>
            </w:r>
            <w:r>
              <w:rPr>
                <w:sz w:val="20"/>
              </w:rPr>
              <w:t>–</w:t>
            </w:r>
            <w:r w:rsidRPr="00A251BA">
              <w:rPr>
                <w:sz w:val="20"/>
              </w:rPr>
              <w:t xml:space="preserve"> California</w:t>
            </w:r>
          </w:p>
          <w:p w:rsidR="001D3785" w:rsidRPr="00A251BA" w:rsidRDefault="001D3785" w:rsidP="001D378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>70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D3785" w:rsidRPr="0071774E" w:rsidTr="00136D29">
        <w:tc>
          <w:tcPr>
            <w:tcW w:w="2972" w:type="dxa"/>
          </w:tcPr>
          <w:p w:rsidR="001D3785" w:rsidRDefault="001D3785" w:rsidP="001D3785">
            <w:pPr>
              <w:rPr>
                <w:sz w:val="20"/>
              </w:rPr>
            </w:pPr>
            <w:r w:rsidRPr="00A251BA">
              <w:rPr>
                <w:sz w:val="20"/>
              </w:rPr>
              <w:lastRenderedPageBreak/>
              <w:t>Human Bubonic Plague -- Cochiti, New Mexico</w:t>
            </w:r>
          </w:p>
          <w:p w:rsidR="001D3785" w:rsidRPr="00A251BA" w:rsidRDefault="001D3785" w:rsidP="001D378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D3785" w:rsidRDefault="001D3785" w:rsidP="001D37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 w:rsidRPr="00A251BA">
              <w:rPr>
                <w:sz w:val="20"/>
              </w:rPr>
              <w:t>Bubonic Plague -- Santa Fe, New Mexico</w:t>
            </w:r>
          </w:p>
          <w:p w:rsidR="00FC03C9" w:rsidRPr="00A251BA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>Plague -- New Mexico</w:t>
            </w:r>
          </w:p>
          <w:p w:rsidR="00FC03C9" w:rsidRPr="00A251BA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>Plague -- New Mexico</w:t>
            </w:r>
          </w:p>
          <w:p w:rsidR="00FC03C9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 xml:space="preserve">Plague </w:t>
            </w:r>
            <w:proofErr w:type="gramStart"/>
            <w:r>
              <w:rPr>
                <w:sz w:val="20"/>
              </w:rPr>
              <w:t>--  California</w:t>
            </w:r>
            <w:proofErr w:type="gramEnd"/>
          </w:p>
          <w:p w:rsidR="00FC03C9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>Plague</w:t>
            </w:r>
            <w:r w:rsidRPr="000707CE">
              <w:rPr>
                <w:sz w:val="20"/>
              </w:rPr>
              <w:t xml:space="preserve"> - Rio </w:t>
            </w:r>
            <w:proofErr w:type="spellStart"/>
            <w:r w:rsidRPr="000707CE">
              <w:rPr>
                <w:sz w:val="20"/>
              </w:rPr>
              <w:t>en</w:t>
            </w:r>
            <w:proofErr w:type="spellEnd"/>
            <w:r w:rsidRPr="000707CE">
              <w:rPr>
                <w:sz w:val="20"/>
              </w:rPr>
              <w:t xml:space="preserve"> Medio, New Mexico</w:t>
            </w:r>
          </w:p>
          <w:p w:rsidR="00FC03C9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>Plague – New Mexico</w:t>
            </w:r>
          </w:p>
          <w:p w:rsidR="00FC03C9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0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 w:rsidRPr="000707CE">
              <w:rPr>
                <w:sz w:val="20"/>
              </w:rPr>
              <w:t xml:space="preserve">Human Bubonic Plague </w:t>
            </w:r>
            <w:r>
              <w:rPr>
                <w:sz w:val="20"/>
              </w:rPr>
              <w:t>–</w:t>
            </w:r>
            <w:r w:rsidRPr="000707CE">
              <w:rPr>
                <w:sz w:val="20"/>
              </w:rPr>
              <w:t xml:space="preserve"> Oregon</w:t>
            </w:r>
          </w:p>
          <w:p w:rsidR="00FC03C9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1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Human Bubonic Plague – New Mexico</w:t>
            </w:r>
          </w:p>
          <w:p w:rsidR="00FC03C9" w:rsidRPr="000707CE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1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C03C9" w:rsidRPr="0071774E" w:rsidTr="00136D29">
        <w:tc>
          <w:tcPr>
            <w:tcW w:w="2972" w:type="dxa"/>
          </w:tcPr>
          <w:p w:rsidR="00FC03C9" w:rsidRDefault="00FC03C9" w:rsidP="00FC03C9">
            <w:pPr>
              <w:rPr>
                <w:sz w:val="20"/>
              </w:rPr>
            </w:pPr>
            <w:r>
              <w:rPr>
                <w:sz w:val="20"/>
              </w:rPr>
              <w:t xml:space="preserve">Human Bubonic Plague </w:t>
            </w:r>
            <w:proofErr w:type="gramStart"/>
            <w:r>
              <w:rPr>
                <w:sz w:val="20"/>
              </w:rPr>
              <w:t xml:space="preserve">- </w:t>
            </w:r>
            <w:r w:rsidRPr="0084294C">
              <w:rPr>
                <w:sz w:val="20"/>
              </w:rPr>
              <w:t xml:space="preserve"> </w:t>
            </w:r>
            <w:proofErr w:type="spellStart"/>
            <w:r w:rsidRPr="0084294C">
              <w:rPr>
                <w:sz w:val="20"/>
              </w:rPr>
              <w:t>Coconino</w:t>
            </w:r>
            <w:proofErr w:type="spellEnd"/>
            <w:proofErr w:type="gramEnd"/>
            <w:r w:rsidRPr="0084294C">
              <w:rPr>
                <w:sz w:val="20"/>
              </w:rPr>
              <w:t xml:space="preserve"> County Colorado</w:t>
            </w:r>
          </w:p>
          <w:p w:rsidR="00FC03C9" w:rsidRPr="0084294C" w:rsidRDefault="00FC03C9" w:rsidP="00FC03C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2 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t>Human Bubonic Plague – New Mexico</w:t>
            </w:r>
          </w:p>
          <w:p w:rsidR="008050D0" w:rsidRPr="0084294C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4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t>Human Plague – New Mexico</w:t>
            </w:r>
          </w:p>
          <w:p w:rsidR="008050D0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4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t>Human Plague – New Mexico, Utah</w:t>
            </w:r>
          </w:p>
          <w:p w:rsidR="008050D0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4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 w:rsidRPr="005971D7">
              <w:rPr>
                <w:sz w:val="20"/>
              </w:rPr>
              <w:t>Plague and the gallium scan</w:t>
            </w:r>
          </w:p>
          <w:p w:rsidR="008050D0" w:rsidRPr="005971D7" w:rsidRDefault="008050D0" w:rsidP="008050D0">
            <w:pPr>
              <w:rPr>
                <w:i/>
                <w:sz w:val="20"/>
              </w:rPr>
            </w:pPr>
            <w:proofErr w:type="spellStart"/>
            <w:r w:rsidRPr="005971D7">
              <w:rPr>
                <w:i/>
                <w:sz w:val="20"/>
              </w:rPr>
              <w:t>Stahly</w:t>
            </w:r>
            <w:proofErr w:type="spellEnd"/>
            <w:r>
              <w:rPr>
                <w:i/>
                <w:sz w:val="20"/>
              </w:rPr>
              <w:t xml:space="preserve"> T. L., 1975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t>Fatal Human Plague – California</w:t>
            </w:r>
          </w:p>
          <w:p w:rsidR="008050D0" w:rsidRPr="005971D7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5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t>Bubonic Plague – Arizona</w:t>
            </w:r>
          </w:p>
          <w:p w:rsidR="008050D0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5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Plague in Humans – New Mexico</w:t>
            </w:r>
          </w:p>
          <w:p w:rsidR="008050D0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5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8050D0" w:rsidRPr="0071774E" w:rsidTr="00136D29">
        <w:tc>
          <w:tcPr>
            <w:tcW w:w="2972" w:type="dxa"/>
          </w:tcPr>
          <w:p w:rsidR="008050D0" w:rsidRDefault="008050D0" w:rsidP="008050D0">
            <w:pPr>
              <w:rPr>
                <w:sz w:val="20"/>
              </w:rPr>
            </w:pPr>
            <w:r w:rsidRPr="00595D89">
              <w:rPr>
                <w:sz w:val="20"/>
              </w:rPr>
              <w:t>Human Plague Case -- Bernalillo County, New Mexico</w:t>
            </w:r>
          </w:p>
          <w:p w:rsidR="008050D0" w:rsidRDefault="008050D0" w:rsidP="008050D0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5 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8050D0" w:rsidRDefault="008050D0" w:rsidP="008050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595D89">
              <w:rPr>
                <w:sz w:val="20"/>
              </w:rPr>
              <w:t xml:space="preserve">Bubonic Plague from Exposure to </w:t>
            </w:r>
            <w:r>
              <w:rPr>
                <w:sz w:val="20"/>
              </w:rPr>
              <w:t>a</w:t>
            </w:r>
            <w:r w:rsidRPr="00595D89">
              <w:rPr>
                <w:sz w:val="20"/>
              </w:rPr>
              <w:t xml:space="preserve"> Rabbit: A Documented Case, </w:t>
            </w:r>
            <w:r>
              <w:rPr>
                <w:sz w:val="20"/>
              </w:rPr>
              <w:t>a</w:t>
            </w:r>
            <w:r w:rsidRPr="00595D89">
              <w:rPr>
                <w:sz w:val="20"/>
              </w:rPr>
              <w:t xml:space="preserve">nd </w:t>
            </w:r>
            <w:r>
              <w:rPr>
                <w:sz w:val="20"/>
              </w:rPr>
              <w:t xml:space="preserve">a </w:t>
            </w:r>
            <w:r w:rsidRPr="00595D89">
              <w:rPr>
                <w:sz w:val="20"/>
              </w:rPr>
              <w:t>Review of Rabbit-Associated Plague Cases in The United States</w:t>
            </w:r>
          </w:p>
          <w:p w:rsidR="007A2CD5" w:rsidRPr="00595D89" w:rsidRDefault="007A2CD5" w:rsidP="007A2CD5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Von </w:t>
            </w:r>
            <w:proofErr w:type="spellStart"/>
            <w:r>
              <w:rPr>
                <w:i/>
                <w:sz w:val="20"/>
              </w:rPr>
              <w:t>Reyn</w:t>
            </w:r>
            <w:proofErr w:type="spellEnd"/>
            <w:r>
              <w:rPr>
                <w:i/>
                <w:sz w:val="20"/>
              </w:rPr>
              <w:t xml:space="preserve"> C. F., 1976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595D89">
              <w:rPr>
                <w:sz w:val="20"/>
              </w:rPr>
              <w:t>Human Plague -- Arizona, California, New Mexico</w:t>
            </w:r>
          </w:p>
          <w:p w:rsidR="007A2CD5" w:rsidRPr="00595D89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6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595D89">
              <w:rPr>
                <w:sz w:val="20"/>
              </w:rPr>
              <w:t xml:space="preserve">Plague and pregnancy. A case </w:t>
            </w:r>
            <w:proofErr w:type="gramStart"/>
            <w:r w:rsidRPr="00595D89">
              <w:rPr>
                <w:sz w:val="20"/>
              </w:rPr>
              <w:t>report</w:t>
            </w:r>
            <w:proofErr w:type="gramEnd"/>
          </w:p>
          <w:p w:rsidR="007A2CD5" w:rsidRPr="00595D89" w:rsidRDefault="007A2CD5" w:rsidP="007A2CD5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Mann J, 1977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880484">
              <w:rPr>
                <w:sz w:val="20"/>
              </w:rPr>
              <w:t>Plague -- Arizona, Colorado, New Mexico</w:t>
            </w:r>
          </w:p>
          <w:p w:rsidR="007A2CD5" w:rsidRPr="00595D89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7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>
              <w:rPr>
                <w:sz w:val="20"/>
              </w:rPr>
              <w:t>Plague – United States</w:t>
            </w:r>
          </w:p>
          <w:p w:rsidR="007A2CD5" w:rsidRPr="00880484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7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880484">
              <w:rPr>
                <w:sz w:val="20"/>
              </w:rPr>
              <w:lastRenderedPageBreak/>
              <w:t>Plague -- Arizona, California, New Mexico</w:t>
            </w:r>
          </w:p>
          <w:p w:rsidR="007A2CD5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78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880484">
              <w:rPr>
                <w:sz w:val="20"/>
              </w:rPr>
              <w:t>Plague in the United States: the "black death" is still alive</w:t>
            </w:r>
          </w:p>
          <w:p w:rsidR="007A2CD5" w:rsidRPr="00880484" w:rsidRDefault="007A2CD5" w:rsidP="007A2CD5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Hoffman S. L., 1980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880484">
              <w:rPr>
                <w:sz w:val="20"/>
              </w:rPr>
              <w:t>Plague -- United States</w:t>
            </w:r>
          </w:p>
          <w:p w:rsidR="007A2CD5" w:rsidRPr="00880484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0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>
              <w:rPr>
                <w:sz w:val="20"/>
              </w:rPr>
              <w:t>Human Plague – Texas, New Mexico</w:t>
            </w:r>
          </w:p>
          <w:p w:rsidR="007A2CD5" w:rsidRPr="00880484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1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 w:rsidRPr="00E806C9">
              <w:rPr>
                <w:sz w:val="20"/>
              </w:rPr>
              <w:t>Human plague associated with domestic cats--California, Colorado</w:t>
            </w:r>
          </w:p>
          <w:p w:rsidR="007A2CD5" w:rsidRDefault="007A2CD5" w:rsidP="007A2CD5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1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7A2CD5" w:rsidRPr="0071774E" w:rsidTr="00136D29">
        <w:tc>
          <w:tcPr>
            <w:tcW w:w="2972" w:type="dxa"/>
          </w:tcPr>
          <w:p w:rsidR="007A2CD5" w:rsidRDefault="007A2CD5" w:rsidP="007A2CD5">
            <w:pPr>
              <w:rPr>
                <w:sz w:val="20"/>
              </w:rPr>
            </w:pPr>
            <w:r>
              <w:rPr>
                <w:sz w:val="20"/>
              </w:rPr>
              <w:t>Peripatetic Plague</w:t>
            </w:r>
          </w:p>
          <w:p w:rsidR="007A2CD5" w:rsidRPr="00E806C9" w:rsidRDefault="007A2CD5" w:rsidP="007A2CD5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Mann J., 1982 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E806C9">
              <w:rPr>
                <w:sz w:val="20"/>
              </w:rPr>
              <w:t>Plague - South Carolina</w:t>
            </w:r>
          </w:p>
          <w:p w:rsidR="00A77787" w:rsidRPr="00E806C9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3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1E19AC">
              <w:rPr>
                <w:sz w:val="20"/>
              </w:rPr>
              <w:t xml:space="preserve">Plague Pneumonia </w:t>
            </w:r>
            <w:r>
              <w:rPr>
                <w:sz w:val="20"/>
              </w:rPr>
              <w:t>–</w:t>
            </w:r>
            <w:r w:rsidRPr="001E19AC">
              <w:rPr>
                <w:sz w:val="20"/>
              </w:rPr>
              <w:t xml:space="preserve"> California</w:t>
            </w:r>
          </w:p>
          <w:p w:rsidR="00A77787" w:rsidRPr="001E19AC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4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1E19AC">
              <w:rPr>
                <w:sz w:val="20"/>
              </w:rPr>
              <w:lastRenderedPageBreak/>
              <w:t>Winter Plague -- Colorado, Washington, Texas, 1983-1984</w:t>
            </w:r>
          </w:p>
          <w:p w:rsidR="00A77787" w:rsidRPr="001E19AC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4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A45EBB">
              <w:rPr>
                <w:sz w:val="20"/>
              </w:rPr>
              <w:t>Human Bubonic Plague Transmitted by a Domestic Cat Scratch</w:t>
            </w:r>
          </w:p>
          <w:p w:rsidR="00A77787" w:rsidRPr="003C6E13" w:rsidRDefault="00A77787" w:rsidP="00A77787">
            <w:pPr>
              <w:rPr>
                <w:i/>
                <w:sz w:val="20"/>
              </w:rPr>
            </w:pPr>
            <w:proofErr w:type="spellStart"/>
            <w:r w:rsidRPr="003C6E13">
              <w:rPr>
                <w:i/>
                <w:sz w:val="20"/>
              </w:rPr>
              <w:t>Weniger</w:t>
            </w:r>
            <w:proofErr w:type="spellEnd"/>
            <w:r w:rsidRPr="003C6E13">
              <w:rPr>
                <w:i/>
                <w:sz w:val="20"/>
              </w:rPr>
              <w:t xml:space="preserve"> B. G., 1984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3C6E13">
              <w:rPr>
                <w:sz w:val="20"/>
              </w:rPr>
              <w:t>Nineteen cases of plague in Arizona. A spectrum including ecthyma gangrenosum due to plague and plague in pregnancy</w:t>
            </w:r>
          </w:p>
          <w:p w:rsidR="00A77787" w:rsidRPr="003C6E13" w:rsidRDefault="00A77787" w:rsidP="00A77787">
            <w:pPr>
              <w:rPr>
                <w:i/>
                <w:sz w:val="20"/>
              </w:rPr>
            </w:pPr>
            <w:r w:rsidRPr="003C6E13">
              <w:rPr>
                <w:i/>
                <w:sz w:val="20"/>
              </w:rPr>
              <w:t xml:space="preserve">Welty T. K., 1985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3C6E13">
              <w:rPr>
                <w:sz w:val="20"/>
              </w:rPr>
              <w:t>Multiple lung cavities in a 12-year-old girl with bubonic plague, sepsis, and secondary pneumonia</w:t>
            </w:r>
          </w:p>
          <w:p w:rsidR="00A77787" w:rsidRPr="003C6E13" w:rsidRDefault="00A77787" w:rsidP="00A77787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Florman</w:t>
            </w:r>
            <w:proofErr w:type="spellEnd"/>
            <w:r>
              <w:rPr>
                <w:i/>
                <w:sz w:val="20"/>
              </w:rPr>
              <w:t xml:space="preserve"> A. L., 1986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3C6E13">
              <w:rPr>
                <w:sz w:val="20"/>
              </w:rPr>
              <w:t>Plague in a pregnant patient</w:t>
            </w:r>
          </w:p>
          <w:p w:rsidR="00A77787" w:rsidRPr="003C6E13" w:rsidRDefault="00A77787" w:rsidP="00A7778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Wong T. W., 1986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23732E">
              <w:rPr>
                <w:sz w:val="20"/>
              </w:rPr>
              <w:t>Imaging in plague</w:t>
            </w:r>
          </w:p>
          <w:p w:rsidR="00A77787" w:rsidRPr="0023732E" w:rsidRDefault="00A77787" w:rsidP="00A7778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Moreno A. J., 1987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23732E">
              <w:rPr>
                <w:sz w:val="20"/>
              </w:rPr>
              <w:t>Human Plague -- United States, 1988</w:t>
            </w:r>
          </w:p>
          <w:p w:rsidR="00A77787" w:rsidRPr="0023732E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88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6E7D55">
              <w:rPr>
                <w:sz w:val="20"/>
              </w:rPr>
              <w:t>Imported bubonic plague -- District of Columbia</w:t>
            </w:r>
          </w:p>
          <w:p w:rsidR="00A77787" w:rsidRPr="0023732E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lastRenderedPageBreak/>
              <w:t>United States Centres for Disease Control and Prevention, 19</w:t>
            </w:r>
            <w:r>
              <w:rPr>
                <w:i/>
                <w:sz w:val="20"/>
              </w:rPr>
              <w:t xml:space="preserve">90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6E7D55">
              <w:rPr>
                <w:sz w:val="20"/>
              </w:rPr>
              <w:t>Bubonic plague in a child presenting with fever and altered mental status</w:t>
            </w:r>
          </w:p>
          <w:p w:rsidR="00A77787" w:rsidRPr="006E7D55" w:rsidRDefault="00A77787" w:rsidP="00A77787">
            <w:pPr>
              <w:rPr>
                <w:i/>
                <w:sz w:val="20"/>
              </w:rPr>
            </w:pPr>
            <w:proofErr w:type="spellStart"/>
            <w:r w:rsidRPr="006E7D55">
              <w:rPr>
                <w:i/>
                <w:sz w:val="20"/>
              </w:rPr>
              <w:t>Migden</w:t>
            </w:r>
            <w:proofErr w:type="spellEnd"/>
            <w:r w:rsidRPr="006E7D55">
              <w:rPr>
                <w:i/>
                <w:sz w:val="20"/>
              </w:rPr>
              <w:t xml:space="preserve"> D., 1990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6E7D55">
              <w:rPr>
                <w:sz w:val="20"/>
              </w:rPr>
              <w:t>Plague in New Mexico</w:t>
            </w:r>
          </w:p>
          <w:p w:rsidR="00A77787" w:rsidRPr="006E7D55" w:rsidRDefault="00A77787" w:rsidP="00A7778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Owens C., 1990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6E7D55">
              <w:rPr>
                <w:sz w:val="20"/>
              </w:rPr>
              <w:t xml:space="preserve">An Outbreak of Plague in </w:t>
            </w:r>
            <w:proofErr w:type="spellStart"/>
            <w:r w:rsidRPr="006E7D55">
              <w:rPr>
                <w:sz w:val="20"/>
              </w:rPr>
              <w:t>Northwestern</w:t>
            </w:r>
            <w:proofErr w:type="spellEnd"/>
            <w:r w:rsidRPr="006E7D55">
              <w:rPr>
                <w:sz w:val="20"/>
              </w:rPr>
              <w:t xml:space="preserve"> Province, Zambia</w:t>
            </w:r>
          </w:p>
          <w:p w:rsidR="00A77787" w:rsidRPr="00B21D2A" w:rsidRDefault="00A77787" w:rsidP="00A77787">
            <w:pPr>
              <w:rPr>
                <w:i/>
                <w:sz w:val="20"/>
              </w:rPr>
            </w:pPr>
            <w:r w:rsidRPr="00B21D2A">
              <w:rPr>
                <w:i/>
                <w:sz w:val="20"/>
              </w:rPr>
              <w:t xml:space="preserve">McClean K. L., 1995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B21D2A">
              <w:rPr>
                <w:sz w:val="20"/>
              </w:rPr>
              <w:t>Fatal human plague--Arizona and Colorado, 1996</w:t>
            </w:r>
          </w:p>
          <w:p w:rsidR="00A77787" w:rsidRPr="006E7D55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>United States Centres for Disease Control and Prevention, 19</w:t>
            </w:r>
            <w:r>
              <w:rPr>
                <w:i/>
                <w:sz w:val="20"/>
              </w:rPr>
              <w:t xml:space="preserve">97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B21D2A">
              <w:rPr>
                <w:sz w:val="20"/>
              </w:rPr>
              <w:t>Cases of cat-associated human plague in the Western US, 1977-1998</w:t>
            </w:r>
          </w:p>
          <w:p w:rsidR="00A77787" w:rsidRPr="00B21D2A" w:rsidRDefault="00A77787" w:rsidP="00A77787">
            <w:pPr>
              <w:rPr>
                <w:i/>
                <w:sz w:val="20"/>
              </w:rPr>
            </w:pPr>
            <w:r w:rsidRPr="00B21D2A">
              <w:rPr>
                <w:i/>
                <w:sz w:val="20"/>
              </w:rPr>
              <w:t xml:space="preserve">Gage K. L., 2000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B21D2A">
              <w:rPr>
                <w:sz w:val="20"/>
              </w:rPr>
              <w:t>Imported plague--New York City, 2002</w:t>
            </w:r>
          </w:p>
          <w:p w:rsidR="00A77787" w:rsidRPr="00B21D2A" w:rsidRDefault="00A77787" w:rsidP="00A77787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 xml:space="preserve">United States Centres for Disease Control and Prevention, </w:t>
            </w:r>
            <w:r>
              <w:rPr>
                <w:i/>
                <w:sz w:val="20"/>
              </w:rPr>
              <w:t xml:space="preserve">2003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A77787" w:rsidRPr="0071774E" w:rsidTr="00136D29">
        <w:tc>
          <w:tcPr>
            <w:tcW w:w="2972" w:type="dxa"/>
          </w:tcPr>
          <w:p w:rsidR="00A77787" w:rsidRDefault="00A77787" w:rsidP="00A77787">
            <w:pPr>
              <w:rPr>
                <w:sz w:val="20"/>
              </w:rPr>
            </w:pPr>
            <w:r w:rsidRPr="008B3698">
              <w:rPr>
                <w:sz w:val="20"/>
              </w:rPr>
              <w:t>Painful lymphadenopathy and fulminant sepsis in a previously healthy 16-year-old girl</w:t>
            </w:r>
          </w:p>
          <w:p w:rsidR="00A77787" w:rsidRPr="008B3698" w:rsidRDefault="00A77787" w:rsidP="00A7778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hmura K., 2003 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F864A4" w:rsidRPr="0071774E" w:rsidTr="00136D29">
        <w:tc>
          <w:tcPr>
            <w:tcW w:w="2972" w:type="dxa"/>
          </w:tcPr>
          <w:p w:rsidR="00F864A4" w:rsidRDefault="00F864A4" w:rsidP="00F864A4">
            <w:pPr>
              <w:rPr>
                <w:sz w:val="20"/>
              </w:rPr>
            </w:pPr>
            <w:r w:rsidRPr="008B3698">
              <w:rPr>
                <w:sz w:val="20"/>
              </w:rPr>
              <w:lastRenderedPageBreak/>
              <w:t>Human plague--four states, 2006</w:t>
            </w:r>
          </w:p>
          <w:p w:rsidR="00F864A4" w:rsidRPr="008B3698" w:rsidRDefault="00F864A4" w:rsidP="00F864A4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 xml:space="preserve">United States Centres for Disease Control and Prevention, </w:t>
            </w:r>
            <w:r>
              <w:rPr>
                <w:i/>
                <w:sz w:val="20"/>
              </w:rPr>
              <w:t>2006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F864A4" w:rsidRDefault="00F864A4" w:rsidP="00F864A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 w:rsidRPr="007A3601">
              <w:rPr>
                <w:sz w:val="20"/>
              </w:rPr>
              <w:t>Notes from the field: two cases of human plague--Oregon, 2010</w:t>
            </w:r>
          </w:p>
          <w:p w:rsidR="00136D29" w:rsidRPr="008B3698" w:rsidRDefault="00136D29" w:rsidP="00136D29">
            <w:pPr>
              <w:rPr>
                <w:sz w:val="20"/>
              </w:rPr>
            </w:pPr>
            <w:r w:rsidRPr="00236DB2">
              <w:rPr>
                <w:i/>
                <w:sz w:val="20"/>
              </w:rPr>
              <w:t xml:space="preserve">United States Centres for Disease Control and Prevention, </w:t>
            </w:r>
            <w:r>
              <w:rPr>
                <w:i/>
                <w:sz w:val="20"/>
              </w:rPr>
              <w:t>2011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 w:rsidRPr="005471C7">
              <w:rPr>
                <w:sz w:val="20"/>
              </w:rPr>
              <w:t>Misidenti</w:t>
            </w:r>
            <w:r>
              <w:rPr>
                <w:sz w:val="20"/>
              </w:rPr>
              <w:t>fi</w:t>
            </w:r>
            <w:r w:rsidRPr="005471C7">
              <w:rPr>
                <w:sz w:val="20"/>
              </w:rPr>
              <w:t>cation of Yersinia pestis by Automated Systems, Resulting in Delayed Diagnoses of Human Plague Infections—Oregon and New Mexico, 2010–2011</w:t>
            </w:r>
          </w:p>
          <w:p w:rsidR="00136D29" w:rsidRPr="005471C7" w:rsidRDefault="00136D29" w:rsidP="00136D29">
            <w:pPr>
              <w:rPr>
                <w:i/>
                <w:sz w:val="20"/>
              </w:rPr>
            </w:pPr>
            <w:proofErr w:type="spellStart"/>
            <w:r w:rsidRPr="005471C7">
              <w:rPr>
                <w:i/>
                <w:sz w:val="20"/>
              </w:rPr>
              <w:t>Tourdjman</w:t>
            </w:r>
            <w:proofErr w:type="spellEnd"/>
            <w:r>
              <w:rPr>
                <w:i/>
                <w:sz w:val="20"/>
              </w:rPr>
              <w:t xml:space="preserve"> M.</w:t>
            </w:r>
            <w:r w:rsidRPr="005471C7">
              <w:rPr>
                <w:i/>
                <w:sz w:val="20"/>
              </w:rPr>
              <w:t xml:space="preserve">, 2012 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Case report</w:t>
            </w:r>
          </w:p>
          <w:p w:rsidR="00136D29" w:rsidRPr="008B1515" w:rsidRDefault="00136D29" w:rsidP="00136D2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Lazet</w:t>
            </w:r>
            <w:proofErr w:type="spellEnd"/>
            <w:r>
              <w:rPr>
                <w:i/>
                <w:sz w:val="20"/>
              </w:rPr>
              <w:t xml:space="preserve"> K., 2018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 w:rsidRPr="008B1515">
              <w:rPr>
                <w:sz w:val="20"/>
              </w:rPr>
              <w:t>Human case of bubonic plague resulting from the bite of a wild Gunnison’s prairie dog during translocation from a plague</w:t>
            </w:r>
            <w:r>
              <w:rPr>
                <w:sz w:val="20"/>
              </w:rPr>
              <w:t xml:space="preserve"> </w:t>
            </w:r>
            <w:r w:rsidRPr="008B1515">
              <w:rPr>
                <w:sz w:val="20"/>
              </w:rPr>
              <w:t>endemic area</w:t>
            </w:r>
          </w:p>
          <w:p w:rsidR="00136D29" w:rsidRPr="008B1515" w:rsidRDefault="00136D29" w:rsidP="00136D2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elman</w:t>
            </w:r>
            <w:proofErr w:type="spellEnd"/>
            <w:r>
              <w:rPr>
                <w:i/>
                <w:sz w:val="20"/>
              </w:rPr>
              <w:t xml:space="preserve"> S. D., 2018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6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 w:rsidRPr="008B1515">
              <w:rPr>
                <w:sz w:val="20"/>
              </w:rPr>
              <w:t>Two fatal cases of plague after consumption of raw marmot organs</w:t>
            </w:r>
          </w:p>
          <w:p w:rsidR="00136D29" w:rsidRPr="008B1515" w:rsidRDefault="00136D29" w:rsidP="00136D29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Kehrmann</w:t>
            </w:r>
            <w:proofErr w:type="spellEnd"/>
            <w:r>
              <w:rPr>
                <w:i/>
                <w:sz w:val="20"/>
              </w:rPr>
              <w:t xml:space="preserve"> J., 2020 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6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6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136D29" w:rsidRPr="0071774E" w:rsidTr="00136D29">
        <w:tc>
          <w:tcPr>
            <w:tcW w:w="2972" w:type="dxa"/>
          </w:tcPr>
          <w:p w:rsidR="00136D29" w:rsidRDefault="00136D29" w:rsidP="00136D29">
            <w:pPr>
              <w:rPr>
                <w:sz w:val="20"/>
              </w:rPr>
            </w:pPr>
            <w:r w:rsidRPr="008B1515">
              <w:rPr>
                <w:sz w:val="20"/>
              </w:rPr>
              <w:lastRenderedPageBreak/>
              <w:t xml:space="preserve">Delays in Identification and Treatment of a Case of </w:t>
            </w:r>
            <w:proofErr w:type="spellStart"/>
            <w:r w:rsidRPr="008B1515">
              <w:rPr>
                <w:sz w:val="20"/>
              </w:rPr>
              <w:t>Septicemic</w:t>
            </w:r>
            <w:proofErr w:type="spellEnd"/>
            <w:r w:rsidRPr="008B1515">
              <w:rPr>
                <w:sz w:val="20"/>
              </w:rPr>
              <w:t xml:space="preserve"> Plague — Navajo County, Arizona, 2020</w:t>
            </w:r>
          </w:p>
          <w:p w:rsidR="00136D29" w:rsidRPr="008B1515" w:rsidRDefault="00136D29" w:rsidP="00136D29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Dale A. P., 2021 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6" w:type="dxa"/>
          </w:tcPr>
          <w:p w:rsidR="00136D29" w:rsidRPr="008B1515" w:rsidRDefault="00136D29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0E2AF2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0E2AF2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35" w:type="dxa"/>
          </w:tcPr>
          <w:p w:rsidR="00136D29" w:rsidRPr="008B1515" w:rsidRDefault="000E2AF2" w:rsidP="00136D29">
            <w:pPr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436" w:type="dxa"/>
          </w:tcPr>
          <w:p w:rsidR="00136D29" w:rsidRPr="008B1515" w:rsidRDefault="000E2AF2" w:rsidP="00136D29">
            <w:pPr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 w:rsidR="00880BA7" w:rsidRDefault="00880BA7"/>
    <w:p w:rsidR="000E2AF2" w:rsidRPr="00880BA7" w:rsidRDefault="000E2AF2" w:rsidP="000E2AF2">
      <w:pPr>
        <w:rPr>
          <w:b/>
        </w:rPr>
      </w:pPr>
      <w:r>
        <w:rPr>
          <w:b/>
        </w:rPr>
        <w:t>S</w:t>
      </w:r>
      <w:r w:rsidR="0015677E">
        <w:rPr>
          <w:b/>
        </w:rPr>
        <w:t>2</w:t>
      </w:r>
      <w:r>
        <w:rPr>
          <w:b/>
        </w:rPr>
        <w:t>b – Risk of bias assessment for quasi-experimental studi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972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6"/>
      </w:tblGrid>
      <w:tr w:rsidR="00880BA7" w:rsidRPr="00A251BA" w:rsidTr="000E2AF2">
        <w:trPr>
          <w:trHeight w:val="2237"/>
        </w:trPr>
        <w:tc>
          <w:tcPr>
            <w:tcW w:w="2972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 w:rsidRPr="00A251BA">
              <w:rPr>
                <w:b/>
                <w:sz w:val="20"/>
              </w:rPr>
              <w:t>Study title</w:t>
            </w:r>
          </w:p>
          <w:p w:rsidR="00880BA7" w:rsidRPr="00A251BA" w:rsidRDefault="00880BA7" w:rsidP="00880BA7">
            <w:pPr>
              <w:ind w:left="113" w:right="113"/>
              <w:rPr>
                <w:b/>
                <w:i/>
                <w:sz w:val="20"/>
              </w:rPr>
            </w:pPr>
            <w:r w:rsidRPr="00A251BA">
              <w:rPr>
                <w:b/>
                <w:i/>
                <w:sz w:val="20"/>
              </w:rPr>
              <w:t>First author, Year</w:t>
            </w:r>
          </w:p>
        </w:tc>
        <w:tc>
          <w:tcPr>
            <w:tcW w:w="127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Clear cause and effect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Participants similar in comparisons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Participants receiving similar treatment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Control group</w:t>
            </w:r>
          </w:p>
        </w:tc>
        <w:tc>
          <w:tcPr>
            <w:tcW w:w="1275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Multiple measurements of outcome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Follow-up complete</w:t>
            </w:r>
          </w:p>
        </w:tc>
        <w:tc>
          <w:tcPr>
            <w:tcW w:w="1276" w:type="dxa"/>
            <w:textDirection w:val="btLr"/>
          </w:tcPr>
          <w:p w:rsidR="00880BA7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Outcomes measured in same way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Outcomes measured in reliable way</w:t>
            </w:r>
          </w:p>
        </w:tc>
        <w:tc>
          <w:tcPr>
            <w:tcW w:w="1276" w:type="dxa"/>
            <w:textDirection w:val="btLr"/>
          </w:tcPr>
          <w:p w:rsidR="00880BA7" w:rsidRPr="00A251BA" w:rsidRDefault="00880BA7" w:rsidP="00880BA7">
            <w:pPr>
              <w:ind w:left="113"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Appropriate statistical analysis used</w:t>
            </w:r>
          </w:p>
        </w:tc>
      </w:tr>
      <w:tr w:rsidR="00880BA7" w:rsidRPr="003271BD" w:rsidTr="000E2AF2">
        <w:tc>
          <w:tcPr>
            <w:tcW w:w="2972" w:type="dxa"/>
          </w:tcPr>
          <w:p w:rsidR="00880BA7" w:rsidRDefault="00880BA7" w:rsidP="00880BA7">
            <w:pPr>
              <w:rPr>
                <w:sz w:val="20"/>
              </w:rPr>
            </w:pPr>
            <w:r w:rsidRPr="003271BD">
              <w:rPr>
                <w:sz w:val="20"/>
              </w:rPr>
              <w:t>Streptomycin in Bubonic Plague</w:t>
            </w:r>
          </w:p>
          <w:p w:rsidR="00880BA7" w:rsidRPr="003271BD" w:rsidRDefault="00880BA7" w:rsidP="00880BA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Haddad C. H., 1948 </w:t>
            </w:r>
          </w:p>
        </w:tc>
        <w:tc>
          <w:tcPr>
            <w:tcW w:w="127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880BA7" w:rsidRDefault="00880BA7" w:rsidP="00880BA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2AF2" w:rsidTr="000E2AF2">
        <w:tc>
          <w:tcPr>
            <w:tcW w:w="2972" w:type="dxa"/>
          </w:tcPr>
          <w:p w:rsidR="000E2AF2" w:rsidRDefault="000E2AF2" w:rsidP="00D30051">
            <w:pPr>
              <w:rPr>
                <w:sz w:val="20"/>
              </w:rPr>
            </w:pPr>
            <w:r w:rsidRPr="0084294C">
              <w:rPr>
                <w:sz w:val="20"/>
              </w:rPr>
              <w:t>Co-trimoxazole in Bubonic Plague</w:t>
            </w:r>
          </w:p>
          <w:p w:rsidR="000E2AF2" w:rsidRPr="0084294C" w:rsidRDefault="000E2AF2" w:rsidP="00D30051">
            <w:pPr>
              <w:rPr>
                <w:i/>
                <w:sz w:val="20"/>
              </w:rPr>
            </w:pPr>
            <w:r w:rsidRPr="0084294C">
              <w:rPr>
                <w:i/>
                <w:sz w:val="20"/>
              </w:rPr>
              <w:t xml:space="preserve">Nguyen-Van-Ai, 1973 </w:t>
            </w:r>
          </w:p>
        </w:tc>
        <w:tc>
          <w:tcPr>
            <w:tcW w:w="1275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2AF2" w:rsidTr="000E2AF2">
        <w:tc>
          <w:tcPr>
            <w:tcW w:w="2972" w:type="dxa"/>
          </w:tcPr>
          <w:p w:rsidR="000E2AF2" w:rsidRDefault="000E2AF2" w:rsidP="00D30051">
            <w:pPr>
              <w:rPr>
                <w:sz w:val="20"/>
              </w:rPr>
            </w:pPr>
            <w:r w:rsidRPr="00595D89">
              <w:rPr>
                <w:sz w:val="20"/>
              </w:rPr>
              <w:t>Yersinia pestis Infection in Vietnam. II; Quantitative Blood Cultures and Detection of Endotoxin in the Cerebrospinal Fluid of Patients with Meningitis</w:t>
            </w:r>
          </w:p>
          <w:p w:rsidR="000E2AF2" w:rsidRPr="0087089C" w:rsidRDefault="000E2AF2" w:rsidP="00D30051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lastRenderedPageBreak/>
              <w:t>Butler T, 1976</w:t>
            </w:r>
          </w:p>
        </w:tc>
        <w:tc>
          <w:tcPr>
            <w:tcW w:w="1275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:rsidR="000E2AF2" w:rsidRDefault="000E2AF2" w:rsidP="00D30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</w:tbl>
    <w:p w:rsidR="00880BA7" w:rsidRDefault="00880BA7"/>
    <w:p w:rsidR="000E2AF2" w:rsidRPr="00880BA7" w:rsidRDefault="000E2AF2" w:rsidP="000E2AF2">
      <w:pPr>
        <w:rPr>
          <w:b/>
        </w:rPr>
      </w:pPr>
      <w:r>
        <w:rPr>
          <w:b/>
        </w:rPr>
        <w:t>S</w:t>
      </w:r>
      <w:r w:rsidR="0015677E">
        <w:rPr>
          <w:b/>
        </w:rPr>
        <w:t>2</w:t>
      </w:r>
      <w:r>
        <w:rPr>
          <w:b/>
        </w:rPr>
        <w:t>c – Risk of bias assessment for cohort studie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963"/>
        <w:gridCol w:w="1044"/>
        <w:gridCol w:w="1045"/>
        <w:gridCol w:w="1044"/>
        <w:gridCol w:w="1045"/>
        <w:gridCol w:w="1045"/>
        <w:gridCol w:w="1044"/>
        <w:gridCol w:w="1045"/>
        <w:gridCol w:w="1045"/>
        <w:gridCol w:w="1044"/>
        <w:gridCol w:w="1045"/>
        <w:gridCol w:w="1045"/>
      </w:tblGrid>
      <w:tr w:rsidR="000E2AF2" w:rsidRPr="0084294C" w:rsidTr="000E2AF2">
        <w:trPr>
          <w:trHeight w:val="3823"/>
          <w:tblHeader/>
        </w:trPr>
        <w:tc>
          <w:tcPr>
            <w:tcW w:w="2963" w:type="dxa"/>
            <w:textDirection w:val="btLr"/>
          </w:tcPr>
          <w:p w:rsidR="00FC03C9" w:rsidRPr="00A251BA" w:rsidRDefault="00FC03C9" w:rsidP="00FC03C9">
            <w:pPr>
              <w:ind w:left="113" w:right="113"/>
              <w:rPr>
                <w:b/>
                <w:sz w:val="20"/>
              </w:rPr>
            </w:pPr>
            <w:r w:rsidRPr="00A251BA">
              <w:rPr>
                <w:b/>
                <w:sz w:val="20"/>
              </w:rPr>
              <w:t>Study title</w:t>
            </w:r>
          </w:p>
          <w:p w:rsidR="00FC03C9" w:rsidRPr="0084294C" w:rsidRDefault="00FC03C9" w:rsidP="00FC03C9">
            <w:pPr>
              <w:ind w:left="113" w:right="113"/>
              <w:rPr>
                <w:sz w:val="20"/>
              </w:rPr>
            </w:pPr>
            <w:r w:rsidRPr="00A251BA">
              <w:rPr>
                <w:b/>
                <w:i/>
                <w:sz w:val="20"/>
              </w:rPr>
              <w:t>First author, Year</w:t>
            </w:r>
          </w:p>
        </w:tc>
        <w:tc>
          <w:tcPr>
            <w:tcW w:w="1044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Similarities between groups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Similarity of measurement exposures</w:t>
            </w:r>
          </w:p>
        </w:tc>
        <w:tc>
          <w:tcPr>
            <w:tcW w:w="1044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Exposure measured reliably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Confounding factors identified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Strategies to manage confounders</w:t>
            </w:r>
          </w:p>
        </w:tc>
        <w:tc>
          <w:tcPr>
            <w:tcW w:w="1044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Groups free of outcome at moment of exposure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Measurement of outcomes reliable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Sufficient follow-up time</w:t>
            </w:r>
          </w:p>
        </w:tc>
        <w:tc>
          <w:tcPr>
            <w:tcW w:w="1044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Follow-up complete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Strategies to address incomplete follow-up</w:t>
            </w:r>
          </w:p>
        </w:tc>
        <w:tc>
          <w:tcPr>
            <w:tcW w:w="1045" w:type="dxa"/>
            <w:textDirection w:val="btLr"/>
          </w:tcPr>
          <w:p w:rsidR="00FC03C9" w:rsidRPr="008050D0" w:rsidRDefault="00FC03C9" w:rsidP="00FC03C9">
            <w:pPr>
              <w:ind w:left="113" w:right="113"/>
              <w:rPr>
                <w:b/>
                <w:sz w:val="20"/>
              </w:rPr>
            </w:pPr>
            <w:r w:rsidRPr="008050D0">
              <w:rPr>
                <w:b/>
                <w:sz w:val="20"/>
              </w:rPr>
              <w:t>Appropriate statistical analysis</w:t>
            </w:r>
          </w:p>
        </w:tc>
      </w:tr>
      <w:tr w:rsidR="000E2AF2" w:rsidRPr="0084294C" w:rsidTr="000E2AF2">
        <w:tc>
          <w:tcPr>
            <w:tcW w:w="2963" w:type="dxa"/>
          </w:tcPr>
          <w:p w:rsidR="00FC03C9" w:rsidRDefault="00FC03C9" w:rsidP="00FC03C9">
            <w:pPr>
              <w:rPr>
                <w:sz w:val="20"/>
              </w:rPr>
            </w:pPr>
            <w:r w:rsidRPr="0084294C">
              <w:rPr>
                <w:sz w:val="20"/>
              </w:rPr>
              <w:t>Clinical Features of Plague in the United States: the 1969-1970 Epidemic</w:t>
            </w:r>
          </w:p>
          <w:p w:rsidR="00FC03C9" w:rsidRPr="0084294C" w:rsidRDefault="00FC03C9" w:rsidP="00FC03C9">
            <w:pPr>
              <w:rPr>
                <w:i/>
                <w:sz w:val="20"/>
              </w:rPr>
            </w:pPr>
            <w:r w:rsidRPr="0084294C">
              <w:rPr>
                <w:i/>
                <w:sz w:val="20"/>
              </w:rPr>
              <w:t xml:space="preserve">Palmer D. L., 1971 </w:t>
            </w:r>
          </w:p>
        </w:tc>
        <w:tc>
          <w:tcPr>
            <w:tcW w:w="1044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FC03C9" w:rsidRDefault="00FC03C9" w:rsidP="00FC03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2AF2" w:rsidRPr="0084294C" w:rsidTr="000E2AF2">
        <w:tc>
          <w:tcPr>
            <w:tcW w:w="2963" w:type="dxa"/>
          </w:tcPr>
          <w:p w:rsidR="007A2CD5" w:rsidRDefault="007A2CD5" w:rsidP="007A2CD5">
            <w:pPr>
              <w:rPr>
                <w:sz w:val="20"/>
              </w:rPr>
            </w:pPr>
            <w:r w:rsidRPr="0087089C">
              <w:rPr>
                <w:sz w:val="20"/>
              </w:rPr>
              <w:t>Yersinia pestis Infection in Vietnam. I. Clinical and Hematologic Aspects</w:t>
            </w:r>
          </w:p>
          <w:p w:rsidR="007A2CD5" w:rsidRPr="0084294C" w:rsidRDefault="007A2CD5" w:rsidP="007A2CD5">
            <w:pPr>
              <w:rPr>
                <w:sz w:val="20"/>
              </w:rPr>
            </w:pPr>
            <w:r w:rsidRPr="0087089C">
              <w:rPr>
                <w:i/>
                <w:sz w:val="20"/>
              </w:rPr>
              <w:t>Butler T., 1974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7A2CD5" w:rsidRDefault="007A2CD5" w:rsidP="007A2CD5">
            <w:pPr>
              <w:rPr>
                <w:sz w:val="20"/>
              </w:rPr>
            </w:pPr>
            <w:r w:rsidRPr="00880484">
              <w:rPr>
                <w:sz w:val="20"/>
              </w:rPr>
              <w:t>Epidemiological and clinical features of an outbreak of bubonic plague in New Mexico</w:t>
            </w:r>
          </w:p>
          <w:p w:rsidR="007A2CD5" w:rsidRPr="0087089C" w:rsidRDefault="007A2CD5" w:rsidP="007A2CD5">
            <w:pPr>
              <w:rPr>
                <w:sz w:val="20"/>
              </w:rPr>
            </w:pPr>
            <w:r>
              <w:rPr>
                <w:i/>
                <w:sz w:val="20"/>
              </w:rPr>
              <w:t xml:space="preserve">Von </w:t>
            </w:r>
            <w:proofErr w:type="spellStart"/>
            <w:r>
              <w:rPr>
                <w:i/>
                <w:sz w:val="20"/>
              </w:rPr>
              <w:t>Reyn</w:t>
            </w:r>
            <w:proofErr w:type="spellEnd"/>
            <w:r>
              <w:rPr>
                <w:i/>
                <w:sz w:val="20"/>
              </w:rPr>
              <w:t xml:space="preserve"> C. F., 1977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4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7A2CD5" w:rsidRDefault="007A2CD5" w:rsidP="007A2CD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A77787" w:rsidRDefault="00A77787" w:rsidP="00A77787">
            <w:pPr>
              <w:rPr>
                <w:sz w:val="20"/>
              </w:rPr>
            </w:pPr>
            <w:r w:rsidRPr="001E19AC">
              <w:rPr>
                <w:sz w:val="20"/>
              </w:rPr>
              <w:t>Plague in the United States</w:t>
            </w:r>
            <w:r>
              <w:rPr>
                <w:sz w:val="20"/>
              </w:rPr>
              <w:t xml:space="preserve"> 1982</w:t>
            </w:r>
          </w:p>
          <w:p w:rsidR="00A77787" w:rsidRPr="00880484" w:rsidRDefault="00A77787" w:rsidP="00A77787">
            <w:pPr>
              <w:rPr>
                <w:sz w:val="20"/>
              </w:rPr>
            </w:pPr>
            <w:r>
              <w:rPr>
                <w:i/>
                <w:sz w:val="20"/>
              </w:rPr>
              <w:t>Barnes A. M., 1983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A77787" w:rsidRPr="00A77787" w:rsidRDefault="00A77787" w:rsidP="00A77787">
            <w:pPr>
              <w:rPr>
                <w:sz w:val="20"/>
              </w:rPr>
            </w:pPr>
            <w:r w:rsidRPr="00A77787">
              <w:rPr>
                <w:sz w:val="20"/>
              </w:rPr>
              <w:t xml:space="preserve">Plague meningitis--a retrospective analysis of cases </w:t>
            </w:r>
            <w:r w:rsidRPr="00A77787">
              <w:rPr>
                <w:sz w:val="20"/>
              </w:rPr>
              <w:lastRenderedPageBreak/>
              <w:t>reported in the United States, 1970-1979</w:t>
            </w:r>
          </w:p>
          <w:p w:rsidR="00A77787" w:rsidRPr="001E19AC" w:rsidRDefault="00A77787" w:rsidP="00A77787">
            <w:pPr>
              <w:rPr>
                <w:sz w:val="20"/>
              </w:rPr>
            </w:pPr>
            <w:r w:rsidRPr="00A77787">
              <w:rPr>
                <w:sz w:val="20"/>
              </w:rPr>
              <w:t>Becker T. M., 1987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A77787" w:rsidRDefault="00A77787" w:rsidP="00A77787">
            <w:pPr>
              <w:rPr>
                <w:sz w:val="20"/>
              </w:rPr>
            </w:pPr>
            <w:r w:rsidRPr="006E7D55">
              <w:rPr>
                <w:sz w:val="20"/>
              </w:rPr>
              <w:t>Plague - A clinical review of 27 cases</w:t>
            </w:r>
          </w:p>
          <w:p w:rsidR="00A77787" w:rsidRPr="006E7D55" w:rsidRDefault="00A77787" w:rsidP="00A77787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rook L. D., 1992 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0E2AF2" w:rsidRPr="0084294C" w:rsidTr="000E2AF2">
        <w:tc>
          <w:tcPr>
            <w:tcW w:w="2963" w:type="dxa"/>
          </w:tcPr>
          <w:p w:rsidR="00A77787" w:rsidRDefault="00A77787" w:rsidP="00A77787">
            <w:pPr>
              <w:rPr>
                <w:sz w:val="20"/>
              </w:rPr>
            </w:pPr>
            <w:r w:rsidRPr="00B21D2A">
              <w:rPr>
                <w:sz w:val="20"/>
              </w:rPr>
              <w:t>Current epidemiology of human plague in Madagascar</w:t>
            </w:r>
          </w:p>
          <w:p w:rsidR="00A77787" w:rsidRPr="006E7D55" w:rsidRDefault="00A77787" w:rsidP="00A77787">
            <w:pPr>
              <w:rPr>
                <w:sz w:val="20"/>
              </w:rPr>
            </w:pPr>
            <w:proofErr w:type="spellStart"/>
            <w:r w:rsidRPr="00B21D2A">
              <w:rPr>
                <w:i/>
                <w:sz w:val="20"/>
              </w:rPr>
              <w:t>Chanteau</w:t>
            </w:r>
            <w:proofErr w:type="spellEnd"/>
            <w:r>
              <w:rPr>
                <w:i/>
                <w:sz w:val="20"/>
              </w:rPr>
              <w:t xml:space="preserve"> S., 2000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A77787" w:rsidRDefault="00A77787" w:rsidP="00A77787">
            <w:pPr>
              <w:rPr>
                <w:sz w:val="20"/>
              </w:rPr>
            </w:pPr>
            <w:r w:rsidRPr="008B3698">
              <w:rPr>
                <w:sz w:val="20"/>
              </w:rPr>
              <w:t>Gentamicin and Tetracyclines for the Treatment of Human Plague: Review of 75 cases in New Mexico, 1985-1999</w:t>
            </w:r>
          </w:p>
          <w:p w:rsidR="00A77787" w:rsidRPr="00B21D2A" w:rsidRDefault="00A77787" w:rsidP="00A77787">
            <w:pPr>
              <w:rPr>
                <w:sz w:val="20"/>
              </w:rPr>
            </w:pPr>
            <w:r>
              <w:rPr>
                <w:i/>
                <w:sz w:val="20"/>
              </w:rPr>
              <w:t>Boulanger L. L., 2004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4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A77787" w:rsidRDefault="00A77787" w:rsidP="00A777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136D29" w:rsidRDefault="00136D29" w:rsidP="00136D29">
            <w:pPr>
              <w:rPr>
                <w:sz w:val="20"/>
              </w:rPr>
            </w:pPr>
            <w:r w:rsidRPr="005471C7">
              <w:rPr>
                <w:sz w:val="20"/>
              </w:rPr>
              <w:t>Plague Outbreak in Libya, 2009, Unrelated to Plague in Algeria</w:t>
            </w:r>
          </w:p>
          <w:p w:rsidR="00136D29" w:rsidRPr="008B3698" w:rsidRDefault="00136D29" w:rsidP="00136D29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Cabanel</w:t>
            </w:r>
            <w:proofErr w:type="spellEnd"/>
            <w:r>
              <w:rPr>
                <w:i/>
                <w:sz w:val="20"/>
              </w:rPr>
              <w:t xml:space="preserve"> N., 2013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136D29" w:rsidRDefault="00136D29" w:rsidP="00136D29">
            <w:pPr>
              <w:rPr>
                <w:sz w:val="20"/>
              </w:rPr>
            </w:pPr>
            <w:r w:rsidRPr="005102EA">
              <w:rPr>
                <w:sz w:val="20"/>
              </w:rPr>
              <w:t xml:space="preserve">Outbreak of Plague in a High Malaria Endemic Region — </w:t>
            </w:r>
            <w:proofErr w:type="spellStart"/>
            <w:r w:rsidRPr="005102EA">
              <w:rPr>
                <w:sz w:val="20"/>
              </w:rPr>
              <w:lastRenderedPageBreak/>
              <w:t>Nyimba</w:t>
            </w:r>
            <w:proofErr w:type="spellEnd"/>
            <w:r w:rsidRPr="005102EA">
              <w:rPr>
                <w:sz w:val="20"/>
              </w:rPr>
              <w:t xml:space="preserve"> District, Zambia, March–May 2015</w:t>
            </w:r>
          </w:p>
          <w:p w:rsidR="00136D29" w:rsidRPr="005471C7" w:rsidRDefault="00136D29" w:rsidP="00136D29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Sinyange</w:t>
            </w:r>
            <w:proofErr w:type="spellEnd"/>
            <w:r>
              <w:rPr>
                <w:i/>
                <w:sz w:val="20"/>
              </w:rPr>
              <w:t xml:space="preserve"> N., 2016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0E2AF2" w:rsidRPr="0084294C" w:rsidTr="000E2AF2">
        <w:tc>
          <w:tcPr>
            <w:tcW w:w="2963" w:type="dxa"/>
          </w:tcPr>
          <w:p w:rsidR="00136D29" w:rsidRDefault="00136D29" w:rsidP="00136D29">
            <w:pPr>
              <w:rPr>
                <w:sz w:val="20"/>
              </w:rPr>
            </w:pPr>
            <w:r w:rsidRPr="0025602F">
              <w:rPr>
                <w:sz w:val="20"/>
              </w:rPr>
              <w:t xml:space="preserve">Successful Treatment of Human Plague with </w:t>
            </w:r>
            <w:proofErr w:type="gramStart"/>
            <w:r w:rsidRPr="0025602F">
              <w:rPr>
                <w:sz w:val="20"/>
              </w:rPr>
              <w:t>Oral  Ciprofloxacin</w:t>
            </w:r>
            <w:proofErr w:type="gramEnd"/>
          </w:p>
          <w:p w:rsidR="00136D29" w:rsidRPr="005102EA" w:rsidRDefault="00136D29" w:rsidP="00136D29">
            <w:pPr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Apangu</w:t>
            </w:r>
            <w:proofErr w:type="spellEnd"/>
            <w:r>
              <w:rPr>
                <w:i/>
                <w:sz w:val="20"/>
              </w:rPr>
              <w:t xml:space="preserve"> T., 2017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4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45" w:type="dxa"/>
          </w:tcPr>
          <w:p w:rsidR="00136D29" w:rsidRDefault="00136D29" w:rsidP="00136D2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</w:tbl>
    <w:p w:rsidR="008050D0" w:rsidRPr="008050D0" w:rsidRDefault="008050D0">
      <w:pPr>
        <w:rPr>
          <w:b/>
        </w:rPr>
      </w:pPr>
    </w:p>
    <w:p w:rsidR="008050D0" w:rsidRDefault="008050D0"/>
    <w:p w:rsidR="000E2AF2" w:rsidRDefault="000E2AF2"/>
    <w:p w:rsidR="000E2AF2" w:rsidRDefault="000E2AF2"/>
    <w:p w:rsidR="000E2AF2" w:rsidRDefault="000E2AF2"/>
    <w:p w:rsidR="000E2AF2" w:rsidRDefault="000E2AF2"/>
    <w:p w:rsidR="0015677E" w:rsidRDefault="0015677E" w:rsidP="000E2AF2">
      <w:pPr>
        <w:rPr>
          <w:b/>
        </w:rPr>
      </w:pPr>
    </w:p>
    <w:p w:rsidR="0015677E" w:rsidRDefault="0015677E" w:rsidP="000E2AF2">
      <w:pPr>
        <w:rPr>
          <w:b/>
        </w:rPr>
      </w:pPr>
    </w:p>
    <w:p w:rsidR="000E2AF2" w:rsidRPr="00880BA7" w:rsidRDefault="000E2AF2" w:rsidP="000E2AF2">
      <w:pPr>
        <w:rPr>
          <w:b/>
        </w:rPr>
      </w:pPr>
      <w:r>
        <w:rPr>
          <w:b/>
        </w:rPr>
        <w:lastRenderedPageBreak/>
        <w:t>S</w:t>
      </w:r>
      <w:r w:rsidR="0015677E">
        <w:rPr>
          <w:b/>
        </w:rPr>
        <w:t>2d</w:t>
      </w:r>
      <w:bookmarkStart w:id="0" w:name="_GoBack"/>
      <w:bookmarkEnd w:id="0"/>
      <w:r>
        <w:rPr>
          <w:b/>
        </w:rPr>
        <w:t xml:space="preserve"> – Risk of bias assessment for randomised controlled trials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830"/>
        <w:gridCol w:w="894"/>
        <w:gridCol w:w="894"/>
        <w:gridCol w:w="894"/>
        <w:gridCol w:w="894"/>
        <w:gridCol w:w="894"/>
        <w:gridCol w:w="894"/>
        <w:gridCol w:w="895"/>
        <w:gridCol w:w="894"/>
        <w:gridCol w:w="894"/>
        <w:gridCol w:w="894"/>
        <w:gridCol w:w="894"/>
        <w:gridCol w:w="894"/>
        <w:gridCol w:w="895"/>
      </w:tblGrid>
      <w:tr w:rsidR="000E2AF2" w:rsidTr="000E2AF2">
        <w:trPr>
          <w:trHeight w:val="3356"/>
        </w:trPr>
        <w:tc>
          <w:tcPr>
            <w:tcW w:w="2830" w:type="dxa"/>
            <w:textDirection w:val="btLr"/>
          </w:tcPr>
          <w:p w:rsidR="00352587" w:rsidRPr="00A251BA" w:rsidRDefault="00352587" w:rsidP="00F864A4">
            <w:pPr>
              <w:ind w:left="113" w:right="113"/>
              <w:rPr>
                <w:b/>
                <w:sz w:val="20"/>
              </w:rPr>
            </w:pPr>
            <w:r w:rsidRPr="00A251BA">
              <w:rPr>
                <w:b/>
                <w:sz w:val="20"/>
              </w:rPr>
              <w:t>Study title</w:t>
            </w:r>
          </w:p>
          <w:p w:rsidR="00352587" w:rsidRDefault="00352587" w:rsidP="00F864A4">
            <w:pPr>
              <w:ind w:left="113" w:right="113"/>
            </w:pPr>
            <w:r w:rsidRPr="00A251BA">
              <w:rPr>
                <w:b/>
                <w:i/>
                <w:sz w:val="20"/>
              </w:rPr>
              <w:t>First author, Year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True randomisation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Concealed allocation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Treatment groups similar at baseline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Participants blind to allocation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Those delivering treatment blind to allocation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Outcome assessors blind to allocation</w:t>
            </w:r>
          </w:p>
        </w:tc>
        <w:tc>
          <w:tcPr>
            <w:tcW w:w="895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Groups treated identically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Follow-up complete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Participants analysed in groups allocated at randomisation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Outcomes measured in same way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Outcomes measured in reliable way</w:t>
            </w:r>
          </w:p>
        </w:tc>
        <w:tc>
          <w:tcPr>
            <w:tcW w:w="894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Appropriate statistical analysis</w:t>
            </w:r>
          </w:p>
        </w:tc>
        <w:tc>
          <w:tcPr>
            <w:tcW w:w="895" w:type="dxa"/>
            <w:textDirection w:val="btLr"/>
          </w:tcPr>
          <w:p w:rsidR="00352587" w:rsidRPr="000E2AF2" w:rsidRDefault="00352587" w:rsidP="00F864A4">
            <w:pPr>
              <w:rPr>
                <w:b/>
                <w:sz w:val="20"/>
              </w:rPr>
            </w:pPr>
            <w:r w:rsidRPr="000E2AF2">
              <w:rPr>
                <w:b/>
                <w:sz w:val="20"/>
              </w:rPr>
              <w:t>Protocol deviations accounted for</w:t>
            </w:r>
          </w:p>
        </w:tc>
      </w:tr>
      <w:tr w:rsidR="000E2AF2" w:rsidTr="000E2AF2">
        <w:tc>
          <w:tcPr>
            <w:tcW w:w="2830" w:type="dxa"/>
          </w:tcPr>
          <w:p w:rsidR="00352587" w:rsidRDefault="00352587" w:rsidP="00352587">
            <w:pPr>
              <w:rPr>
                <w:sz w:val="20"/>
              </w:rPr>
            </w:pPr>
            <w:r w:rsidRPr="008B3698">
              <w:rPr>
                <w:sz w:val="20"/>
              </w:rPr>
              <w:t>Treatment of Plague with Gentamicin or Doxycycline in a Randomized Clinical Trial in Tanzania</w:t>
            </w:r>
          </w:p>
          <w:p w:rsidR="00352587" w:rsidRPr="008B3698" w:rsidRDefault="00352587" w:rsidP="00352587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Mwengee</w:t>
            </w:r>
            <w:proofErr w:type="spellEnd"/>
            <w:r>
              <w:rPr>
                <w:i/>
                <w:sz w:val="20"/>
              </w:rPr>
              <w:t xml:space="preserve"> W., 2006 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5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4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95" w:type="dxa"/>
          </w:tcPr>
          <w:p w:rsidR="00352587" w:rsidRDefault="00352587" w:rsidP="003525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 w:rsidR="00F864A4" w:rsidRDefault="00F864A4"/>
    <w:sectPr w:rsidR="00F864A4" w:rsidSect="00136D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wfdrpawfr5v5es2pdp9epidxfxxp9xw02a&quot;&gt;BP systematic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880BA7"/>
    <w:rsid w:val="00093318"/>
    <w:rsid w:val="000E2AF2"/>
    <w:rsid w:val="00136D29"/>
    <w:rsid w:val="00150B39"/>
    <w:rsid w:val="0015677E"/>
    <w:rsid w:val="001D3785"/>
    <w:rsid w:val="001E60AB"/>
    <w:rsid w:val="001F5506"/>
    <w:rsid w:val="00227480"/>
    <w:rsid w:val="002A2131"/>
    <w:rsid w:val="00352587"/>
    <w:rsid w:val="0060061E"/>
    <w:rsid w:val="007A2CD5"/>
    <w:rsid w:val="008050D0"/>
    <w:rsid w:val="00880BA7"/>
    <w:rsid w:val="00A77787"/>
    <w:rsid w:val="00C62EA5"/>
    <w:rsid w:val="00F864A4"/>
    <w:rsid w:val="00FC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BFF8D"/>
  <w15:chartTrackingRefBased/>
  <w15:docId w15:val="{04585EDB-A0E1-40E8-A77A-B789D808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B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3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4</Pages>
  <Words>1834</Words>
  <Characters>1045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ourner</dc:creator>
  <cp:keywords/>
  <dc:description/>
  <cp:lastModifiedBy>Josephine Bourner</cp:lastModifiedBy>
  <cp:revision>4</cp:revision>
  <dcterms:created xsi:type="dcterms:W3CDTF">2023-07-04T13:44:00Z</dcterms:created>
  <dcterms:modified xsi:type="dcterms:W3CDTF">2023-07-06T08:24:00Z</dcterms:modified>
</cp:coreProperties>
</file>